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bookmarkStart w:id="0" w:name="_GoBack"/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4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bookmarkEnd w:id="0"/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Proportion and probability of first-line treatment discontinuation due to AEs. </w:t>
      </w:r>
    </w:p>
    <w:tbl>
      <w:tblPr>
        <w:tblStyle w:val="6"/>
        <w:tblW w:w="86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4"/>
        <w:gridCol w:w="1537"/>
        <w:gridCol w:w="2213"/>
        <w:gridCol w:w="21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74" w:type="dxa"/>
          </w:tcPr>
          <w:p>
            <w:pP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men</w:t>
            </w:r>
          </w:p>
        </w:tc>
        <w:tc>
          <w:tcPr>
            <w:tcW w:w="1537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portion</w:t>
            </w:r>
          </w:p>
        </w:tc>
        <w:tc>
          <w:tcPr>
            <w:tcW w:w="2213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stantaneous rate</w:t>
            </w:r>
          </w:p>
        </w:tc>
        <w:tc>
          <w:tcPr>
            <w:tcW w:w="2193" w:type="dxa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-cyle probabil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7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First-line </w:t>
            </w: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cemiplimab</w:t>
            </w:r>
          </w:p>
        </w:tc>
        <w:tc>
          <w:tcPr>
            <w:tcW w:w="1537" w:type="dxa"/>
            <w:vAlign w:val="center"/>
          </w:tcPr>
          <w:p>
            <w:pPr>
              <w:ind w:firstLine="200" w:firstLineChars="100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0.06479 </w:t>
            </w:r>
          </w:p>
        </w:tc>
        <w:tc>
          <w:tcPr>
            <w:tcW w:w="2213" w:type="dxa"/>
            <w:vAlign w:val="center"/>
          </w:tcPr>
          <w:p>
            <w:pPr>
              <w:ind w:firstLine="200" w:firstLineChars="100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0.00212 </w:t>
            </w:r>
          </w:p>
        </w:tc>
        <w:tc>
          <w:tcPr>
            <w:tcW w:w="2193" w:type="dxa"/>
            <w:vAlign w:val="center"/>
          </w:tcPr>
          <w:p>
            <w:pPr>
              <w:ind w:firstLine="200" w:firstLineChars="100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0.002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7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 pembrolizumab</w:t>
            </w:r>
          </w:p>
        </w:tc>
        <w:tc>
          <w:tcPr>
            <w:tcW w:w="1537" w:type="dxa"/>
            <w:vAlign w:val="center"/>
          </w:tcPr>
          <w:p>
            <w:pPr>
              <w:ind w:firstLine="200" w:firstLineChars="100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0.12338 </w:t>
            </w:r>
          </w:p>
        </w:tc>
        <w:tc>
          <w:tcPr>
            <w:tcW w:w="2213" w:type="dxa"/>
            <w:vAlign w:val="center"/>
          </w:tcPr>
          <w:p>
            <w:pPr>
              <w:ind w:firstLine="200" w:firstLineChars="100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0.00350 </w:t>
            </w:r>
          </w:p>
        </w:tc>
        <w:tc>
          <w:tcPr>
            <w:tcW w:w="2193" w:type="dxa"/>
            <w:vAlign w:val="center"/>
          </w:tcPr>
          <w:p>
            <w:pPr>
              <w:ind w:firstLine="200" w:firstLineChars="100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0.003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74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First-line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zolizumab</w:t>
            </w:r>
          </w:p>
        </w:tc>
        <w:tc>
          <w:tcPr>
            <w:tcW w:w="1537" w:type="dxa"/>
            <w:vAlign w:val="center"/>
          </w:tcPr>
          <w:p>
            <w:pPr>
              <w:ind w:firstLine="200" w:firstLineChars="100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0.03738 </w:t>
            </w:r>
          </w:p>
        </w:tc>
        <w:tc>
          <w:tcPr>
            <w:tcW w:w="2213" w:type="dxa"/>
            <w:vAlign w:val="center"/>
          </w:tcPr>
          <w:p>
            <w:pPr>
              <w:ind w:firstLine="200" w:firstLineChars="100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0.00132 </w:t>
            </w:r>
          </w:p>
        </w:tc>
        <w:tc>
          <w:tcPr>
            <w:tcW w:w="2193" w:type="dxa"/>
            <w:vAlign w:val="center"/>
          </w:tcPr>
          <w:p>
            <w:pPr>
              <w:ind w:firstLine="200" w:firstLineChars="100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0.00132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AEs, adverse ev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172A27"/>
    <w:rsid w:val="001A3141"/>
    <w:rsid w:val="001F325A"/>
    <w:rsid w:val="002622EE"/>
    <w:rsid w:val="002633E2"/>
    <w:rsid w:val="00280936"/>
    <w:rsid w:val="003B64C5"/>
    <w:rsid w:val="003E13AC"/>
    <w:rsid w:val="004550F3"/>
    <w:rsid w:val="004874C2"/>
    <w:rsid w:val="005E5ABE"/>
    <w:rsid w:val="0067614D"/>
    <w:rsid w:val="006A1870"/>
    <w:rsid w:val="00727513"/>
    <w:rsid w:val="00823B3A"/>
    <w:rsid w:val="00831870"/>
    <w:rsid w:val="0084015E"/>
    <w:rsid w:val="00867BD3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0F82DE9"/>
    <w:rsid w:val="05170F5E"/>
    <w:rsid w:val="09204F1D"/>
    <w:rsid w:val="09CC7270"/>
    <w:rsid w:val="0ACC3FB3"/>
    <w:rsid w:val="0B7573EF"/>
    <w:rsid w:val="0E664521"/>
    <w:rsid w:val="0E6C4B30"/>
    <w:rsid w:val="0F723657"/>
    <w:rsid w:val="10946632"/>
    <w:rsid w:val="12040B68"/>
    <w:rsid w:val="12310326"/>
    <w:rsid w:val="135B03E9"/>
    <w:rsid w:val="14420183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36A105E"/>
    <w:rsid w:val="34801808"/>
    <w:rsid w:val="35AD2D0A"/>
    <w:rsid w:val="39EC4EE2"/>
    <w:rsid w:val="3AEA3015"/>
    <w:rsid w:val="3C2D705A"/>
    <w:rsid w:val="3C8C38A7"/>
    <w:rsid w:val="3CAA552E"/>
    <w:rsid w:val="44BE6EA1"/>
    <w:rsid w:val="4B8048B0"/>
    <w:rsid w:val="4C1B76DF"/>
    <w:rsid w:val="54760840"/>
    <w:rsid w:val="55543F10"/>
    <w:rsid w:val="56465E11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Arial" w:hAnsi="Arial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77</Characters>
  <Lines>2</Lines>
  <Paragraphs>1</Paragraphs>
  <TotalTime>8</TotalTime>
  <ScaleCrop>false</ScaleCrop>
  <LinksUpToDate>false</LinksUpToDate>
  <CharactersWithSpaces>32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2-02T03:22:0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EB207702F6453DA3E7E2415EE40AA6</vt:lpwstr>
  </property>
</Properties>
</file>